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88EBA" w14:textId="77777777" w:rsidR="009362A7" w:rsidRDefault="009362A7" w:rsidP="009362A7">
      <w:pPr>
        <w:pStyle w:val="Caption"/>
        <w:keepNext/>
        <w:jc w:val="left"/>
        <w:rPr>
          <w:noProof/>
        </w:rPr>
      </w:pPr>
      <w:r>
        <w:rPr>
          <w:noProof/>
        </w:rPr>
        <w:t>Additional file 4, Table S4</w:t>
      </w:r>
      <w:bookmarkStart w:id="0" w:name="_GoBack"/>
      <w:bookmarkEnd w:id="0"/>
    </w:p>
    <w:p w14:paraId="78982F90" w14:textId="77777777" w:rsidR="009362A7" w:rsidRDefault="009362A7" w:rsidP="009362A7">
      <w:pPr>
        <w:pStyle w:val="Caption"/>
        <w:keepNext/>
        <w:jc w:val="left"/>
        <w:rPr>
          <w:noProof/>
        </w:rPr>
      </w:pPr>
      <w:r w:rsidRPr="003F300D">
        <w:rPr>
          <w:noProof/>
        </w:rPr>
        <w:t>Phenotypic correlations (±SE) between resilience indicators derived from standardised wool fibre diameter and body weight and production traits in sheep.</w:t>
      </w:r>
    </w:p>
    <w:tbl>
      <w:tblPr>
        <w:tblStyle w:val="TableGrid"/>
        <w:tblW w:w="141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84"/>
        <w:gridCol w:w="1485"/>
        <w:gridCol w:w="1484"/>
        <w:gridCol w:w="1485"/>
        <w:gridCol w:w="1485"/>
        <w:gridCol w:w="1484"/>
        <w:gridCol w:w="1485"/>
        <w:gridCol w:w="1485"/>
      </w:tblGrid>
      <w:tr w:rsidR="009362A7" w:rsidRPr="007C22CF" w14:paraId="57D9E001" w14:textId="77777777" w:rsidTr="005E7185">
        <w:trPr>
          <w:trHeight w:val="299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6597C9" w14:textId="77777777" w:rsidR="009362A7" w:rsidRPr="007C22CF" w:rsidRDefault="009362A7" w:rsidP="005E7185">
            <w:pPr>
              <w:spacing w:after="0" w:line="360" w:lineRule="auto"/>
              <w:rPr>
                <w:b/>
                <w:szCs w:val="24"/>
              </w:rPr>
            </w:pPr>
            <w:r w:rsidRPr="007C22CF">
              <w:rPr>
                <w:b/>
                <w:szCs w:val="24"/>
              </w:rPr>
              <w:t xml:space="preserve">Trait 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7C9FDC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CWF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50D8A5A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MFD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814BFD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FDCV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24D0E53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SS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2B6D67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SL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A10EDCC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EMD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7F7BCE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FAT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3BD7FBA" w14:textId="77777777" w:rsidR="009362A7" w:rsidRPr="007C22CF" w:rsidRDefault="009362A7" w:rsidP="005E7185">
            <w:pPr>
              <w:spacing w:after="0" w:line="360" w:lineRule="auto"/>
              <w:jc w:val="center"/>
              <w:rPr>
                <w:b/>
                <w:bCs/>
                <w:szCs w:val="24"/>
              </w:rPr>
            </w:pPr>
            <w:r w:rsidRPr="007C22CF">
              <w:rPr>
                <w:b/>
                <w:bCs/>
                <w:szCs w:val="24"/>
              </w:rPr>
              <w:t>WT</w:t>
            </w:r>
          </w:p>
        </w:tc>
      </w:tr>
      <w:tr w:rsidR="009362A7" w:rsidRPr="007C22CF" w14:paraId="4095502E" w14:textId="77777777" w:rsidTr="005E7185">
        <w:trPr>
          <w:trHeight w:val="453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C73739B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FD_Lnvar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26FB11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67A9B61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8 ±0.02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8A7E122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74A9CC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5 ±0.03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A2C5C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6 ±0.02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8A7F38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4 ±0.0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C3F60F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10 ±0.04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6777A22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1</w:t>
            </w:r>
          </w:p>
        </w:tc>
      </w:tr>
      <w:tr w:rsidR="009362A7" w:rsidRPr="007C22CF" w14:paraId="0DC666EC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3B31C8C8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FD_Auto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7FF072D9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3</w:t>
            </w:r>
          </w:p>
        </w:tc>
        <w:tc>
          <w:tcPr>
            <w:tcW w:w="1485" w:type="dxa"/>
            <w:noWrap/>
            <w:vAlign w:val="bottom"/>
            <w:hideMark/>
          </w:tcPr>
          <w:p w14:paraId="4672F90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8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43C74CBE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4FD7E36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283B99B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1185F82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5B8C9EE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3CB884AB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4 ±0.01</w:t>
            </w:r>
          </w:p>
        </w:tc>
      </w:tr>
      <w:tr w:rsidR="009362A7" w:rsidRPr="007C22CF" w14:paraId="4ADFCE9A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0F671433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FD_Skew</w:t>
            </w:r>
            <w:r>
              <w:rPr>
                <w:b/>
                <w:szCs w:val="24"/>
              </w:rPr>
              <w:t>ness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007E9F4E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14B21E59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10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1042F9D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7477E40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367452E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279D1C2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4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514D8212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2583C31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1</w:t>
            </w:r>
          </w:p>
        </w:tc>
      </w:tr>
      <w:tr w:rsidR="009362A7" w:rsidRPr="007C22CF" w14:paraId="5B54A53F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0705B8D9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r w:rsidRPr="006406FB">
              <w:rPr>
                <w:b/>
                <w:szCs w:val="24"/>
              </w:rPr>
              <w:t>FD_ABS</w:t>
            </w:r>
          </w:p>
        </w:tc>
        <w:tc>
          <w:tcPr>
            <w:tcW w:w="1484" w:type="dxa"/>
            <w:noWrap/>
            <w:vAlign w:val="bottom"/>
            <w:hideMark/>
          </w:tcPr>
          <w:p w14:paraId="01911A9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36B546A8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636458EC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1BB43C6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6C7D75F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484" w:type="dxa"/>
            <w:noWrap/>
            <w:vAlign w:val="bottom"/>
            <w:hideMark/>
          </w:tcPr>
          <w:p w14:paraId="24232999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73FF942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7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2EE326C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6 ±0.02</w:t>
            </w:r>
          </w:p>
        </w:tc>
      </w:tr>
      <w:tr w:rsidR="009362A7" w:rsidRPr="007C22CF" w14:paraId="29B2994D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595437C1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FD_ROC_respo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0EEBC71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0641D7B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0</w:t>
            </w:r>
          </w:p>
        </w:tc>
        <w:tc>
          <w:tcPr>
            <w:tcW w:w="1484" w:type="dxa"/>
            <w:noWrap/>
            <w:vAlign w:val="bottom"/>
            <w:hideMark/>
          </w:tcPr>
          <w:p w14:paraId="26FD1B7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571450FE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4173FE29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19EA353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4908ACB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6CD7B11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0</w:t>
            </w:r>
          </w:p>
        </w:tc>
      </w:tr>
      <w:tr w:rsidR="009362A7" w:rsidRPr="007C22CF" w14:paraId="56D047A0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43AFEAE0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FD_ROC_reco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4ED26D4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79B7888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10FD51F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613DA60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151730B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35B48B9C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6A5CC32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03B8779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0</w:t>
            </w:r>
          </w:p>
        </w:tc>
      </w:tr>
      <w:tr w:rsidR="009362A7" w:rsidRPr="007C22CF" w14:paraId="42C01FD1" w14:textId="77777777" w:rsidTr="005E7185">
        <w:trPr>
          <w:trHeight w:val="45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F589D52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r w:rsidRPr="006406FB">
              <w:rPr>
                <w:b/>
                <w:szCs w:val="24"/>
              </w:rPr>
              <w:t>FD_ABC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597FE3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3019E3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01F69F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030F53C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3CC3BB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2DBAF9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3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C6A945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FCA663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5 ±0.01</w:t>
            </w:r>
          </w:p>
        </w:tc>
      </w:tr>
      <w:tr w:rsidR="009362A7" w:rsidRPr="007C22CF" w14:paraId="15804827" w14:textId="77777777" w:rsidTr="005E7185">
        <w:trPr>
          <w:trHeight w:val="453"/>
        </w:trPr>
        <w:tc>
          <w:tcPr>
            <w:tcW w:w="226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91695E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BW_Lnvar</w:t>
            </w:r>
            <w:proofErr w:type="spellEnd"/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884302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23970A3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2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A2F6D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6E4062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0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4CC9F31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040E4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BA41D0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4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1FA2C4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</w:tr>
      <w:tr w:rsidR="009362A7" w:rsidRPr="007C22CF" w14:paraId="2144B286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755CBCC8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BW_Auto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01C342D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3AE7E11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6CB2DE8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2511156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1B6FCBA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2AE432A3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4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0F776BD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91 ±0.03</w:t>
            </w:r>
          </w:p>
        </w:tc>
        <w:tc>
          <w:tcPr>
            <w:tcW w:w="1485" w:type="dxa"/>
            <w:noWrap/>
            <w:vAlign w:val="bottom"/>
            <w:hideMark/>
          </w:tcPr>
          <w:p w14:paraId="736FC0C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1</w:t>
            </w:r>
          </w:p>
        </w:tc>
      </w:tr>
      <w:tr w:rsidR="009362A7" w:rsidRPr="007C22CF" w14:paraId="76CD1070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638172C1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BW_Skew</w:t>
            </w:r>
            <w:r>
              <w:rPr>
                <w:b/>
                <w:szCs w:val="24"/>
              </w:rPr>
              <w:t>ness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781C392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6DCA056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9 ±0.03</w:t>
            </w:r>
          </w:p>
        </w:tc>
        <w:tc>
          <w:tcPr>
            <w:tcW w:w="1484" w:type="dxa"/>
            <w:noWrap/>
            <w:vAlign w:val="bottom"/>
            <w:hideMark/>
          </w:tcPr>
          <w:p w14:paraId="7A3E3813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5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3FFA3441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7CB3651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093B495B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4279DB89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7 ±0.03</w:t>
            </w:r>
          </w:p>
        </w:tc>
        <w:tc>
          <w:tcPr>
            <w:tcW w:w="1485" w:type="dxa"/>
            <w:noWrap/>
            <w:vAlign w:val="bottom"/>
            <w:hideMark/>
          </w:tcPr>
          <w:p w14:paraId="57E7E871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</w:tr>
      <w:tr w:rsidR="009362A7" w:rsidRPr="007C22CF" w14:paraId="4C1D0EA0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33FC8D47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r w:rsidRPr="006406FB">
              <w:rPr>
                <w:b/>
                <w:szCs w:val="24"/>
              </w:rPr>
              <w:t>BW_ABS</w:t>
            </w:r>
          </w:p>
        </w:tc>
        <w:tc>
          <w:tcPr>
            <w:tcW w:w="1484" w:type="dxa"/>
            <w:noWrap/>
            <w:vAlign w:val="bottom"/>
            <w:hideMark/>
          </w:tcPr>
          <w:p w14:paraId="7AC4A88B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4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6582CED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6645C8C6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1E343663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0</w:t>
            </w:r>
          </w:p>
        </w:tc>
        <w:tc>
          <w:tcPr>
            <w:tcW w:w="1485" w:type="dxa"/>
            <w:noWrap/>
            <w:vAlign w:val="bottom"/>
            <w:hideMark/>
          </w:tcPr>
          <w:p w14:paraId="5417415D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1B337EF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219B0FC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3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54B8AEF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</w:tr>
      <w:tr w:rsidR="009362A7" w:rsidRPr="007C22CF" w14:paraId="13096D9D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11C6E240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BW_ROC_resp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15E267B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5 ±0.03</w:t>
            </w:r>
          </w:p>
        </w:tc>
        <w:tc>
          <w:tcPr>
            <w:tcW w:w="1485" w:type="dxa"/>
            <w:noWrap/>
            <w:vAlign w:val="bottom"/>
            <w:hideMark/>
          </w:tcPr>
          <w:p w14:paraId="29B20012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2CB9808A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63850B5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0211075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1 ±0.01</w:t>
            </w:r>
          </w:p>
        </w:tc>
        <w:tc>
          <w:tcPr>
            <w:tcW w:w="1484" w:type="dxa"/>
            <w:noWrap/>
            <w:vAlign w:val="bottom"/>
            <w:hideMark/>
          </w:tcPr>
          <w:p w14:paraId="62524175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2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08A60498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5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640AF29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3</w:t>
            </w:r>
          </w:p>
        </w:tc>
      </w:tr>
      <w:tr w:rsidR="009362A7" w:rsidRPr="007C22CF" w14:paraId="676D7363" w14:textId="77777777" w:rsidTr="005E7185">
        <w:trPr>
          <w:trHeight w:val="453"/>
        </w:trPr>
        <w:tc>
          <w:tcPr>
            <w:tcW w:w="2268" w:type="dxa"/>
            <w:noWrap/>
            <w:vAlign w:val="bottom"/>
            <w:hideMark/>
          </w:tcPr>
          <w:p w14:paraId="6BBEE2F2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proofErr w:type="spellStart"/>
            <w:r w:rsidRPr="006406FB">
              <w:rPr>
                <w:b/>
                <w:szCs w:val="24"/>
              </w:rPr>
              <w:t>BW_ROC_reco</w:t>
            </w:r>
            <w:proofErr w:type="spellEnd"/>
          </w:p>
        </w:tc>
        <w:tc>
          <w:tcPr>
            <w:tcW w:w="1484" w:type="dxa"/>
            <w:noWrap/>
            <w:vAlign w:val="bottom"/>
            <w:hideMark/>
          </w:tcPr>
          <w:p w14:paraId="15153FA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6B368B34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484" w:type="dxa"/>
            <w:noWrap/>
            <w:vAlign w:val="bottom"/>
            <w:hideMark/>
          </w:tcPr>
          <w:p w14:paraId="26873EEE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5 ±0.03</w:t>
            </w:r>
          </w:p>
        </w:tc>
        <w:tc>
          <w:tcPr>
            <w:tcW w:w="1485" w:type="dxa"/>
            <w:noWrap/>
            <w:vAlign w:val="bottom"/>
            <w:hideMark/>
          </w:tcPr>
          <w:p w14:paraId="2D85FFD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0 ±0.01</w:t>
            </w:r>
          </w:p>
        </w:tc>
        <w:tc>
          <w:tcPr>
            <w:tcW w:w="1485" w:type="dxa"/>
            <w:noWrap/>
            <w:vAlign w:val="bottom"/>
            <w:hideMark/>
          </w:tcPr>
          <w:p w14:paraId="08B38FC1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0 ±0.00</w:t>
            </w:r>
          </w:p>
        </w:tc>
        <w:tc>
          <w:tcPr>
            <w:tcW w:w="1484" w:type="dxa"/>
            <w:noWrap/>
            <w:vAlign w:val="bottom"/>
            <w:hideMark/>
          </w:tcPr>
          <w:p w14:paraId="6B9E93A3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1 ±0.02</w:t>
            </w:r>
          </w:p>
        </w:tc>
        <w:tc>
          <w:tcPr>
            <w:tcW w:w="1485" w:type="dxa"/>
            <w:noWrap/>
            <w:vAlign w:val="bottom"/>
            <w:hideMark/>
          </w:tcPr>
          <w:p w14:paraId="3D92BAB8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6 ±0.03</w:t>
            </w:r>
          </w:p>
        </w:tc>
        <w:tc>
          <w:tcPr>
            <w:tcW w:w="1485" w:type="dxa"/>
            <w:noWrap/>
            <w:vAlign w:val="bottom"/>
            <w:hideMark/>
          </w:tcPr>
          <w:p w14:paraId="4111EAE7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</w:tr>
      <w:tr w:rsidR="009362A7" w:rsidRPr="007C22CF" w14:paraId="2840D3E3" w14:textId="77777777" w:rsidTr="005E7185">
        <w:trPr>
          <w:trHeight w:val="453"/>
        </w:trPr>
        <w:tc>
          <w:tcPr>
            <w:tcW w:w="226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CF08424" w14:textId="77777777" w:rsidR="009362A7" w:rsidRPr="006406FB" w:rsidRDefault="009362A7" w:rsidP="005E7185">
            <w:pPr>
              <w:spacing w:after="0" w:line="360" w:lineRule="auto"/>
              <w:rPr>
                <w:b/>
                <w:szCs w:val="24"/>
              </w:rPr>
            </w:pPr>
            <w:r w:rsidRPr="006406FB">
              <w:rPr>
                <w:b/>
                <w:szCs w:val="24"/>
              </w:rPr>
              <w:t>BW_ABC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20A377C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CFF8B28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3 ±0.03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28A41B8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06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D07EE8E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57BF10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2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5499DDC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2 ±0.01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439BA9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-0.07 ±0.02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5B913FF" w14:textId="77777777" w:rsidR="009362A7" w:rsidRPr="007C22CF" w:rsidRDefault="009362A7" w:rsidP="005E7185">
            <w:pPr>
              <w:spacing w:after="0" w:line="360" w:lineRule="auto"/>
              <w:jc w:val="right"/>
              <w:rPr>
                <w:szCs w:val="24"/>
              </w:rPr>
            </w:pPr>
            <w:r w:rsidRPr="007C22CF">
              <w:rPr>
                <w:szCs w:val="24"/>
              </w:rPr>
              <w:t>0.35 ±0.04</w:t>
            </w:r>
          </w:p>
        </w:tc>
      </w:tr>
    </w:tbl>
    <w:p w14:paraId="5A0D726C" w14:textId="77777777" w:rsidR="009362A7" w:rsidRPr="00C63685" w:rsidRDefault="009362A7" w:rsidP="009362A7">
      <w:pPr>
        <w:spacing w:line="240" w:lineRule="auto"/>
        <w:rPr>
          <w:sz w:val="20"/>
          <w:szCs w:val="20"/>
        </w:rPr>
        <w:sectPr w:rsidR="009362A7" w:rsidRPr="00C63685" w:rsidSect="0014061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7C22CF">
        <w:rPr>
          <w:sz w:val="20"/>
          <w:szCs w:val="20"/>
        </w:rPr>
        <w:t xml:space="preserve">Abbreviations, FD=fibre diameter, BW=body weight, </w:t>
      </w:r>
      <w:proofErr w:type="spellStart"/>
      <w:r w:rsidRPr="007C22CF">
        <w:rPr>
          <w:sz w:val="20"/>
          <w:szCs w:val="20"/>
        </w:rPr>
        <w:t>Lnvar</w:t>
      </w:r>
      <w:proofErr w:type="spellEnd"/>
      <w:r w:rsidRPr="007C22CF">
        <w:rPr>
          <w:sz w:val="20"/>
          <w:szCs w:val="20"/>
        </w:rPr>
        <w:t>=natural log variance of the deviation, Auto=lag1 autocorrelation of the deviation, Skew</w:t>
      </w:r>
      <w:r>
        <w:rPr>
          <w:sz w:val="20"/>
          <w:szCs w:val="20"/>
        </w:rPr>
        <w:t>ness</w:t>
      </w:r>
      <w:r w:rsidRPr="007C22CF">
        <w:rPr>
          <w:sz w:val="20"/>
          <w:szCs w:val="20"/>
        </w:rPr>
        <w:t xml:space="preserve">= skewness of the deviation, ABS=absolute change in the deviation, </w:t>
      </w:r>
      <w:proofErr w:type="spellStart"/>
      <w:r w:rsidRPr="007C22CF">
        <w:rPr>
          <w:sz w:val="20"/>
          <w:szCs w:val="20"/>
        </w:rPr>
        <w:t>ROC_res</w:t>
      </w:r>
      <w:r>
        <w:rPr>
          <w:sz w:val="20"/>
          <w:szCs w:val="20"/>
        </w:rPr>
        <w:t>p</w:t>
      </w:r>
      <w:proofErr w:type="spellEnd"/>
      <w:r w:rsidRPr="007C22CF">
        <w:rPr>
          <w:sz w:val="20"/>
          <w:szCs w:val="20"/>
        </w:rPr>
        <w:t xml:space="preserve">=rate of change during the response phase of the weaning challenge, </w:t>
      </w:r>
      <w:proofErr w:type="spellStart"/>
      <w:r w:rsidRPr="007C22CF">
        <w:rPr>
          <w:sz w:val="20"/>
          <w:szCs w:val="20"/>
        </w:rPr>
        <w:t>ROC_rec</w:t>
      </w:r>
      <w:r>
        <w:rPr>
          <w:sz w:val="20"/>
          <w:szCs w:val="20"/>
        </w:rPr>
        <w:t>o</w:t>
      </w:r>
      <w:proofErr w:type="spellEnd"/>
      <w:r w:rsidRPr="007C22CF">
        <w:rPr>
          <w:sz w:val="20"/>
          <w:szCs w:val="20"/>
        </w:rPr>
        <w:t xml:space="preserve">= rate of change during the </w:t>
      </w:r>
      <w:r w:rsidRPr="007C22CF">
        <w:rPr>
          <w:sz w:val="20"/>
          <w:szCs w:val="20"/>
        </w:rPr>
        <w:lastRenderedPageBreak/>
        <w:t>recovery phase of the weaning challenge, ABC=area between curve during the weaning challenge</w:t>
      </w:r>
      <w:r>
        <w:rPr>
          <w:sz w:val="20"/>
          <w:szCs w:val="20"/>
        </w:rPr>
        <w:t xml:space="preserve">, </w:t>
      </w:r>
      <w:r w:rsidRPr="002D292F">
        <w:rPr>
          <w:sz w:val="20"/>
          <w:szCs w:val="20"/>
        </w:rPr>
        <w:t>CFW=clean fleece weight, FDCV=fibre diameter coefficient of variation, MFD=mean fibre diameter, SS=staple strength, SL=staple length, EMD=eye muscle depth, CFAT=c site fat depth, WT=yearling weight.</w:t>
      </w:r>
    </w:p>
    <w:p w14:paraId="50EB7399" w14:textId="77777777" w:rsidR="000223AF" w:rsidRDefault="000223AF"/>
    <w:sectPr w:rsidR="000223AF" w:rsidSect="009362A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2A7"/>
    <w:rsid w:val="000223AF"/>
    <w:rsid w:val="002853FF"/>
    <w:rsid w:val="003102A9"/>
    <w:rsid w:val="00394D5C"/>
    <w:rsid w:val="003B6FAF"/>
    <w:rsid w:val="003E3D8B"/>
    <w:rsid w:val="00440290"/>
    <w:rsid w:val="005652F2"/>
    <w:rsid w:val="0072232D"/>
    <w:rsid w:val="00722ADB"/>
    <w:rsid w:val="00757415"/>
    <w:rsid w:val="009362A7"/>
    <w:rsid w:val="009C451A"/>
    <w:rsid w:val="00D03B3B"/>
    <w:rsid w:val="00D51D57"/>
    <w:rsid w:val="00DF2BFA"/>
    <w:rsid w:val="00ED4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8CBD10"/>
  <w15:chartTrackingRefBased/>
  <w15:docId w15:val="{D2DD0320-1497-453D-AB3C-A8E0C8A47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Normal_body"/>
    <w:qFormat/>
    <w:rsid w:val="009362A7"/>
    <w:pPr>
      <w:spacing w:after="200" w:line="480" w:lineRule="auto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rsid w:val="009362A7"/>
    <w:pPr>
      <w:spacing w:line="276" w:lineRule="auto"/>
      <w:jc w:val="center"/>
    </w:pPr>
    <w:rPr>
      <w:b/>
      <w:iCs/>
      <w:szCs w:val="24"/>
    </w:rPr>
  </w:style>
  <w:style w:type="table" w:styleId="TableGrid">
    <w:name w:val="Table Grid"/>
    <w:basedOn w:val="TableNormal"/>
    <w:uiPriority w:val="39"/>
    <w:rsid w:val="00936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F8BA9C2521CB4F9C7AAE6CE7C5F2B0" ma:contentTypeVersion="16" ma:contentTypeDescription="Create a new document." ma:contentTypeScope="" ma:versionID="b1a77eb0d096ec8f9af477973396cdb7">
  <xsd:schema xmlns:xsd="http://www.w3.org/2001/XMLSchema" xmlns:xs="http://www.w3.org/2001/XMLSchema" xmlns:p="http://schemas.microsoft.com/office/2006/metadata/properties" xmlns:ns3="3e5d15dc-b359-4b73-99bc-dd4eaa425da1" xmlns:ns4="398b1553-f130-4cc1-b1c9-1aa665340830" targetNamespace="http://schemas.microsoft.com/office/2006/metadata/properties" ma:root="true" ma:fieldsID="be0443ab7fcec3d936a183ca0efd13c4" ns3:_="" ns4:_="">
    <xsd:import namespace="3e5d15dc-b359-4b73-99bc-dd4eaa425da1"/>
    <xsd:import namespace="398b1553-f130-4cc1-b1c9-1aa6653408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SearchProperties" minOccurs="0"/>
                <xsd:element ref="ns3:MediaServiceDateTaken" minOccurs="0"/>
                <xsd:element ref="ns3:MediaLengthInSeconds" minOccurs="0"/>
                <xsd:element ref="ns3:MediaServiceOCR" minOccurs="0"/>
                <xsd:element ref="ns3:MediaServiceObjectDetectorVersion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d15dc-b359-4b73-99bc-dd4eaa425d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8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b1553-f130-4cc1-b1c9-1aa665340830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e5d15dc-b359-4b73-99bc-dd4eaa425da1" xsi:nil="true"/>
  </documentManagement>
</p:properties>
</file>

<file path=customXml/itemProps1.xml><?xml version="1.0" encoding="utf-8"?>
<ds:datastoreItem xmlns:ds="http://schemas.openxmlformats.org/officeDocument/2006/customXml" ds:itemID="{C77751F6-875B-4B1E-88AA-E096186DB59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5d15dc-b359-4b73-99bc-dd4eaa425da1"/>
    <ds:schemaRef ds:uri="398b1553-f130-4cc1-b1c9-1aa6653408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AA25C5D-4661-4F56-9202-FBD80F1A5AE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D41AB0-7E8F-40CD-870E-DE9ADA139A44}">
  <ds:schemaRefs>
    <ds:schemaRef ds:uri="http://schemas.microsoft.com/office/infopath/2007/PartnerControls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398b1553-f130-4cc1-b1c9-1aa665340830"/>
    <ds:schemaRef ds:uri="3e5d15dc-b359-4b73-99bc-dd4eaa425da1"/>
    <ds:schemaRef ds:uri="http://purl.org/dc/elements/1.1/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2</Words>
  <Characters>1927</Characters>
  <Application>Microsoft Office Word</Application>
  <DocSecurity>0</DocSecurity>
  <Lines>41</Lines>
  <Paragraphs>21</Paragraphs>
  <ScaleCrop>false</ScaleCrop>
  <Company>University of New England</Company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mith</dc:creator>
  <cp:keywords/>
  <dc:description/>
  <cp:lastModifiedBy>Erin Smith</cp:lastModifiedBy>
  <cp:revision>1</cp:revision>
  <dcterms:created xsi:type="dcterms:W3CDTF">2025-06-20T08:09:00Z</dcterms:created>
  <dcterms:modified xsi:type="dcterms:W3CDTF">2025-06-2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933c94-68e7-4295-8749-2acd0691aeb4</vt:lpwstr>
  </property>
  <property fmtid="{D5CDD505-2E9C-101B-9397-08002B2CF9AE}" pid="3" name="ContentTypeId">
    <vt:lpwstr>0x0101000CF8BA9C2521CB4F9C7AAE6CE7C5F2B0</vt:lpwstr>
  </property>
</Properties>
</file>